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50"/>
        <w:tblW w:w="1077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0432FF"/>
          <w:insideV w:val="single" w:sz="8" w:space="0" w:color="0432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91"/>
        <w:gridCol w:w="9082"/>
      </w:tblGrid>
      <w:tr w:rsidR="008C173F" w:rsidRPr="007667D7" w14:paraId="304D695D" w14:textId="77777777" w:rsidTr="006A0804">
        <w:trPr>
          <w:trHeight w:val="231"/>
        </w:trPr>
        <w:tc>
          <w:tcPr>
            <w:tcW w:w="107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7B026" w14:textId="77777777" w:rsidR="008C173F" w:rsidRPr="00096933" w:rsidRDefault="008C173F" w:rsidP="006A0804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right" w:pos="9186"/>
              </w:tabs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9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Material 1. Search strategy with pre-defined keywords</w:t>
            </w:r>
            <w:r w:rsidRPr="000969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</w:p>
        </w:tc>
      </w:tr>
      <w:tr w:rsidR="008C173F" w:rsidRPr="007667D7" w14:paraId="055B875C" w14:textId="77777777" w:rsidTr="006A0804">
        <w:trPr>
          <w:trHeight w:val="2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FE88F" w14:textId="77777777" w:rsidR="008C173F" w:rsidRPr="00096933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096933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earch Query</w:t>
            </w:r>
          </w:p>
        </w:tc>
        <w:tc>
          <w:tcPr>
            <w:tcW w:w="9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96C45" w14:textId="77777777" w:rsidR="008C173F" w:rsidRPr="00096933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096933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Keywords in title, abstract and keyword</w:t>
            </w:r>
          </w:p>
        </w:tc>
      </w:tr>
      <w:tr w:rsidR="008C173F" w:rsidRPr="007667D7" w14:paraId="0D7E33B6" w14:textId="77777777" w:rsidTr="006A0804">
        <w:trPr>
          <w:trHeight w:val="75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4844E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45A6F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wellbeing OR "mental health" OR stress OR "psychological health" OR anxiety OR "mental illness" OR psychiatric OR depress* OR “mental disorder” OR “mood disorder” </w:t>
            </w:r>
          </w:p>
        </w:tc>
      </w:tr>
      <w:tr w:rsidR="008C173F" w:rsidRPr="007667D7" w14:paraId="2662216D" w14:textId="77777777" w:rsidTr="006A0804">
        <w:trPr>
          <w:trHeight w:val="70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2895C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C69C3" w14:textId="77777777" w:rsidR="008C173F" w:rsidRPr="007667D7" w:rsidRDefault="008C173F" w:rsidP="006A08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7D7">
              <w:rPr>
                <w:rFonts w:ascii="Times New Roman" w:hAnsi="Times New Roman" w:cs="Times New Roman"/>
                <w:sz w:val="22"/>
                <w:szCs w:val="22"/>
              </w:rPr>
              <w:t xml:space="preserve">online OR internet OR web OR digital OR computer OR eHealth OR “electronic health” OR </w:t>
            </w:r>
            <w:r w:rsidRPr="007667D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mobile</w:t>
            </w:r>
            <w:r w:rsidRPr="007667D7">
              <w:rPr>
                <w:rFonts w:ascii="Times New Roman" w:hAnsi="Times New Roman" w:cs="Times New Roman"/>
                <w:sz w:val="22"/>
                <w:szCs w:val="22"/>
              </w:rPr>
              <w:t> OR mHealth OR app OR apps OR application* OR phone OR smartphone</w:t>
            </w:r>
          </w:p>
        </w:tc>
      </w:tr>
      <w:tr w:rsidR="008C173F" w:rsidRPr="007667D7" w14:paraId="0A7935C8" w14:textId="77777777" w:rsidTr="006A0804">
        <w:trPr>
          <w:trHeight w:val="49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9264C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EE0F6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7667D7">
              <w:rPr>
                <w:rFonts w:ascii="Times New Roman" w:hAnsi="Times New Roman" w:cs="Times New Roman"/>
                <w:color w:val="auto"/>
                <w:lang w:val="en-US"/>
              </w:rPr>
              <w:t>universit* OR college* OR "tertiary education" OR "higher learning" OR "higher education" OR "higher institution"</w:t>
            </w:r>
          </w:p>
        </w:tc>
      </w:tr>
      <w:tr w:rsidR="008C173F" w:rsidRPr="007667D7" w14:paraId="71415441" w14:textId="77777777" w:rsidTr="006A0804">
        <w:trPr>
          <w:trHeight w:val="2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0E93C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089C0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udent* OR undergraduate* OR postgraduate*</w:t>
            </w:r>
          </w:p>
        </w:tc>
      </w:tr>
      <w:tr w:rsidR="008C173F" w:rsidRPr="007667D7" w14:paraId="5082DE6C" w14:textId="77777777" w:rsidTr="006A0804">
        <w:trPr>
          <w:trHeight w:val="49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A22B8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2D645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 xml:space="preserve">Review OR “meta-analysis” </w:t>
            </w:r>
          </w:p>
        </w:tc>
      </w:tr>
      <w:tr w:rsidR="008C173F" w:rsidRPr="007667D7" w14:paraId="27043986" w14:textId="77777777" w:rsidTr="006A0804">
        <w:trPr>
          <w:trHeight w:val="2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BA868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>Final</w:t>
            </w:r>
          </w:p>
        </w:tc>
        <w:tc>
          <w:tcPr>
            <w:tcW w:w="9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86916" w14:textId="77777777" w:rsidR="008C173F" w:rsidRPr="007667D7" w:rsidRDefault="008C173F" w:rsidP="006A0804">
            <w:pPr>
              <w:pStyle w:val="Body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667D7">
              <w:rPr>
                <w:rFonts w:ascii="Times New Roman" w:hAnsi="Times New Roman" w:cs="Times New Roman"/>
                <w:lang w:val="en-US"/>
              </w:rPr>
              <w:t>1+2+3+4+5</w:t>
            </w:r>
          </w:p>
        </w:tc>
      </w:tr>
      <w:tr w:rsidR="008C173F" w:rsidRPr="007667D7" w14:paraId="236BBAEC" w14:textId="77777777" w:rsidTr="006A0804">
        <w:trPr>
          <w:trHeight w:val="231"/>
        </w:trPr>
        <w:tc>
          <w:tcPr>
            <w:tcW w:w="107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F9CEC" w14:textId="77777777" w:rsidR="008C173F" w:rsidRPr="00096933" w:rsidRDefault="008C173F" w:rsidP="006A0804">
            <w:pPr>
              <w:pStyle w:val="Body"/>
              <w:widowControl w:val="0"/>
              <w:pBdr>
                <w:right w:val="none" w:sz="0" w:space="0" w:color="auto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9693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atabases: </w:t>
            </w:r>
            <w:r w:rsidRPr="00096933">
              <w:rPr>
                <w:rFonts w:ascii="Times New Roman" w:hAnsi="Times New Roman" w:cs="Times New Roman"/>
                <w:sz w:val="21"/>
                <w:szCs w:val="21"/>
              </w:rPr>
              <w:t>PUBMED, Psychology and Behavioural Science Collection, Web of Science, ERIC, and Scopus</w:t>
            </w:r>
          </w:p>
          <w:p w14:paraId="1FD4025F" w14:textId="77777777" w:rsidR="008C173F" w:rsidRPr="007667D7" w:rsidRDefault="008C173F" w:rsidP="006A0804">
            <w:pPr>
              <w:pStyle w:val="Body"/>
              <w:widowControl w:val="0"/>
              <w:pBdr>
                <w:right w:val="none" w:sz="0" w:space="0" w:color="auto"/>
              </w:pBd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96933">
              <w:rPr>
                <w:rFonts w:ascii="Times New Roman" w:hAnsi="Times New Roman" w:cs="Times New Roman"/>
                <w:sz w:val="21"/>
                <w:szCs w:val="21"/>
              </w:rPr>
              <w:t>Publication Dates: January 1, 2000 to February 26, 2021.</w:t>
            </w:r>
          </w:p>
        </w:tc>
      </w:tr>
    </w:tbl>
    <w:p w14:paraId="0F3A953D" w14:textId="77777777" w:rsidR="00A805D4" w:rsidRDefault="00A805D4"/>
    <w:sectPr w:rsidR="00A805D4" w:rsidSect="008C173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73F"/>
    <w:rsid w:val="008C173F"/>
    <w:rsid w:val="00A8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A1ACFD"/>
  <w15:chartTrackingRefBased/>
  <w15:docId w15:val="{7AC291CA-19E5-CA4D-8611-EF8A02AB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C173F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MY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arith</dc:creator>
  <cp:keywords/>
  <dc:description/>
  <cp:lastModifiedBy>Sophia Harith</cp:lastModifiedBy>
  <cp:revision>1</cp:revision>
  <dcterms:created xsi:type="dcterms:W3CDTF">2021-10-10T10:01:00Z</dcterms:created>
  <dcterms:modified xsi:type="dcterms:W3CDTF">2021-10-10T10:02:00Z</dcterms:modified>
</cp:coreProperties>
</file>